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D7F022" w14:textId="65387AFB" w:rsidR="00712168" w:rsidRPr="007B32F8" w:rsidRDefault="00C136FE" w:rsidP="0089758E">
      <w:pPr>
        <w:pStyle w:val="a7"/>
        <w:rPr>
          <w:rFonts w:ascii="Times New Roman" w:eastAsia="宋体" w:hAnsi="Times New Roman"/>
        </w:rPr>
      </w:pPr>
      <w:r w:rsidRPr="007B32F8">
        <w:rPr>
          <w:rFonts w:ascii="Times New Roman" w:eastAsia="宋体" w:hAnsi="Times New Roman"/>
        </w:rPr>
        <w:t>S</w:t>
      </w:r>
      <w:r w:rsidR="0089758E">
        <w:rPr>
          <w:rFonts w:ascii="Times New Roman" w:eastAsia="宋体" w:hAnsi="Times New Roman"/>
        </w:rPr>
        <w:t>2 Table</w:t>
      </w:r>
      <w:r w:rsidRPr="007B32F8">
        <w:rPr>
          <w:rFonts w:ascii="Times New Roman" w:eastAsia="宋体" w:hAnsi="Times New Roman"/>
        </w:rPr>
        <w:t xml:space="preserve"> Sensitivity analysis of the data before and after manipulation of the missing values</w:t>
      </w:r>
    </w:p>
    <w:tbl>
      <w:tblPr>
        <w:tblW w:w="1049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21"/>
        <w:gridCol w:w="1689"/>
        <w:gridCol w:w="1572"/>
        <w:gridCol w:w="850"/>
        <w:gridCol w:w="1559"/>
      </w:tblGrid>
      <w:tr w:rsidR="007B32F8" w:rsidRPr="007B32F8" w14:paraId="5121797F" w14:textId="77777777" w:rsidTr="00CB736F">
        <w:trPr>
          <w:cantSplit/>
          <w:jc w:val="center"/>
        </w:trPr>
        <w:tc>
          <w:tcPr>
            <w:tcW w:w="48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67241F7E" w14:textId="77777777" w:rsidR="00712168" w:rsidRPr="007B32F8" w:rsidRDefault="00C136FE" w:rsidP="00CB736F">
            <w:pPr>
              <w:keepNext/>
              <w:widowControl w:val="0"/>
              <w:adjustRightInd w:val="0"/>
              <w:jc w:val="center"/>
            </w:pPr>
            <w:bookmarkStart w:id="0" w:name="IDX"/>
            <w:bookmarkEnd w:id="0"/>
            <w:r w:rsidRPr="007B32F8">
              <w:t>Variables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6FD90820" w14:textId="77777777" w:rsidR="00712168" w:rsidRPr="007B32F8" w:rsidRDefault="00C136FE" w:rsidP="00CB736F">
            <w:pPr>
              <w:keepNext/>
              <w:widowControl w:val="0"/>
              <w:adjustRightInd w:val="0"/>
              <w:jc w:val="center"/>
            </w:pPr>
            <w:r w:rsidRPr="007B32F8">
              <w:t>Before manipulation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7419AE48" w14:textId="77777777" w:rsidR="00712168" w:rsidRPr="007B32F8" w:rsidRDefault="00C136FE" w:rsidP="00CB736F">
            <w:pPr>
              <w:keepNext/>
              <w:widowControl w:val="0"/>
              <w:adjustRightInd w:val="0"/>
              <w:jc w:val="center"/>
            </w:pPr>
            <w:r w:rsidRPr="007B32F8">
              <w:t>After manipulation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183FE756" w14:textId="77777777" w:rsidR="00712168" w:rsidRPr="007B32F8" w:rsidRDefault="00C136FE" w:rsidP="00CB736F">
            <w:pPr>
              <w:keepNext/>
              <w:widowControl w:val="0"/>
              <w:adjustRightInd w:val="0"/>
              <w:jc w:val="center"/>
            </w:pPr>
            <w:r w:rsidRPr="007B32F8">
              <w:t>Statistic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669A865D" w14:textId="77777777" w:rsidR="00712168" w:rsidRPr="007B32F8" w:rsidRDefault="00712168" w:rsidP="00CB736F">
            <w:pPr>
              <w:keepNext/>
              <w:widowControl w:val="0"/>
              <w:adjustRightInd w:val="0"/>
              <w:jc w:val="center"/>
              <w:rPr>
                <w:i/>
                <w:iCs/>
              </w:rPr>
            </w:pPr>
            <w:r w:rsidRPr="007B32F8">
              <w:rPr>
                <w:i/>
                <w:iCs/>
              </w:rPr>
              <w:t>P</w:t>
            </w:r>
          </w:p>
        </w:tc>
      </w:tr>
      <w:tr w:rsidR="007B32F8" w:rsidRPr="007B32F8" w14:paraId="74707ABB" w14:textId="77777777" w:rsidTr="00CB736F">
        <w:trPr>
          <w:cantSplit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3EE391" w14:textId="77777777" w:rsidR="00E50D94" w:rsidRPr="007B32F8" w:rsidRDefault="00E50D94" w:rsidP="00E50D94">
            <w:pPr>
              <w:widowControl w:val="0"/>
              <w:adjustRightInd w:val="0"/>
            </w:pPr>
            <w:r w:rsidRPr="007B32F8">
              <w:t>Education, n (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CF0C3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D66CA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7D608C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χ</w:t>
            </w:r>
            <w:r w:rsidRPr="007B32F8">
              <w:rPr>
                <w:vertAlign w:val="superscript"/>
              </w:rPr>
              <w:t>2</w:t>
            </w:r>
            <w:r w:rsidRPr="007B32F8">
              <w:t>=7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EDBCCB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0.100</w:t>
            </w:r>
          </w:p>
        </w:tc>
      </w:tr>
      <w:tr w:rsidR="007B32F8" w:rsidRPr="007B32F8" w14:paraId="0EF10828" w14:textId="77777777" w:rsidTr="00CB736F">
        <w:trPr>
          <w:cantSplit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21409C" w14:textId="77777777" w:rsidR="00E50D94" w:rsidRPr="007B32F8" w:rsidRDefault="00E50D94" w:rsidP="00E50D94">
            <w:pPr>
              <w:widowControl w:val="0"/>
              <w:adjustRightInd w:val="0"/>
            </w:pPr>
            <w:r w:rsidRPr="007B32F8">
              <w:t xml:space="preserve">  Less than 9th grad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B87113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339 (5.4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D6958F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341 (5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45682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77E9D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</w:p>
        </w:tc>
      </w:tr>
      <w:tr w:rsidR="007B32F8" w:rsidRPr="007B32F8" w14:paraId="241A14CC" w14:textId="77777777" w:rsidTr="00CB736F">
        <w:trPr>
          <w:cantSplit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D2A612" w14:textId="77777777" w:rsidR="00E50D94" w:rsidRPr="007B32F8" w:rsidRDefault="00E50D94" w:rsidP="00E50D94">
            <w:pPr>
              <w:widowControl w:val="0"/>
              <w:adjustRightInd w:val="0"/>
            </w:pPr>
            <w:r w:rsidRPr="007B32F8">
              <w:t xml:space="preserve">  9-11th grade (Includes 12th grade with no diploma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39DB93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406 (10.6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A98AD7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406 (10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03E4A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24ABE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</w:p>
        </w:tc>
      </w:tr>
      <w:tr w:rsidR="007B32F8" w:rsidRPr="007B32F8" w14:paraId="49785F97" w14:textId="77777777" w:rsidTr="00CB736F">
        <w:trPr>
          <w:cantSplit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9C8B50" w14:textId="77777777" w:rsidR="00E50D94" w:rsidRPr="007B32F8" w:rsidRDefault="00E50D94" w:rsidP="00E50D94">
            <w:pPr>
              <w:widowControl w:val="0"/>
              <w:adjustRightInd w:val="0"/>
            </w:pPr>
            <w:r w:rsidRPr="007B32F8">
              <w:t xml:space="preserve">  High school graduate/GED or equivalent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992E30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715 (27.2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8DD521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715 (27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65031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F55B9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</w:p>
        </w:tc>
      </w:tr>
      <w:tr w:rsidR="007B32F8" w:rsidRPr="007B32F8" w14:paraId="4FFB3340" w14:textId="77777777" w:rsidTr="00CB736F">
        <w:trPr>
          <w:cantSplit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F80557" w14:textId="77777777" w:rsidR="00E50D94" w:rsidRPr="007B32F8" w:rsidRDefault="00E50D94" w:rsidP="00E50D94">
            <w:pPr>
              <w:widowControl w:val="0"/>
              <w:adjustRightInd w:val="0"/>
            </w:pPr>
            <w:r w:rsidRPr="007B32F8">
              <w:t xml:space="preserve">  Some college or AA degre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F19A25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799 (30.3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B3587C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799 (30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634C3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2DAA9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</w:p>
        </w:tc>
      </w:tr>
      <w:tr w:rsidR="007B32F8" w:rsidRPr="007B32F8" w14:paraId="50F01AD9" w14:textId="77777777" w:rsidTr="00CB736F">
        <w:trPr>
          <w:cantSplit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E9FE61" w14:textId="77777777" w:rsidR="00E50D94" w:rsidRPr="007B32F8" w:rsidRDefault="00E50D94" w:rsidP="00E50D94">
            <w:pPr>
              <w:widowControl w:val="0"/>
              <w:adjustRightInd w:val="0"/>
            </w:pPr>
            <w:r w:rsidRPr="007B32F8">
              <w:t xml:space="preserve">  College graduate or abov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D0D12B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568 (26.3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6F510E7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568 (26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61CD4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C9940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</w:p>
        </w:tc>
      </w:tr>
      <w:tr w:rsidR="007B32F8" w:rsidRPr="007B32F8" w14:paraId="163F778E" w14:textId="77777777" w:rsidTr="00CB736F">
        <w:trPr>
          <w:cantSplit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42C535" w14:textId="77777777" w:rsidR="00E50D94" w:rsidRPr="007B32F8" w:rsidRDefault="00E50D94" w:rsidP="00E50D94">
            <w:pPr>
              <w:widowControl w:val="0"/>
              <w:adjustRightInd w:val="0"/>
            </w:pPr>
            <w:r w:rsidRPr="007B32F8">
              <w:t>Drinking, n(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45BF1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816A6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A9BFEF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χ</w:t>
            </w:r>
            <w:r w:rsidRPr="007B32F8">
              <w:rPr>
                <w:vertAlign w:val="superscript"/>
              </w:rPr>
              <w:t>2</w:t>
            </w:r>
            <w:r w:rsidRPr="007B32F8">
              <w:t>=1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3527AA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0.229</w:t>
            </w:r>
          </w:p>
        </w:tc>
      </w:tr>
      <w:tr w:rsidR="007B32F8" w:rsidRPr="007B32F8" w14:paraId="6EC126AA" w14:textId="77777777" w:rsidTr="00CB736F">
        <w:trPr>
          <w:cantSplit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DA516A" w14:textId="77777777" w:rsidR="00E50D94" w:rsidRPr="007B32F8" w:rsidRDefault="00E50D94" w:rsidP="00E50D94">
            <w:pPr>
              <w:widowControl w:val="0"/>
              <w:adjustRightInd w:val="0"/>
            </w:pPr>
            <w:r w:rsidRPr="007B32F8">
              <w:t xml:space="preserve">  ≤twice/week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720648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2457 (86.2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67C988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2534 (86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B23EC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DF371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</w:p>
        </w:tc>
      </w:tr>
      <w:tr w:rsidR="007B32F8" w:rsidRPr="007B32F8" w14:paraId="3F61AFA3" w14:textId="77777777" w:rsidTr="00CB736F">
        <w:trPr>
          <w:cantSplit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F54830" w14:textId="77777777" w:rsidR="00E50D94" w:rsidRPr="007B32F8" w:rsidRDefault="00E50D94" w:rsidP="00E50D94">
            <w:pPr>
              <w:widowControl w:val="0"/>
              <w:adjustRightInd w:val="0"/>
            </w:pPr>
            <w:r w:rsidRPr="007B32F8">
              <w:t xml:space="preserve">  &gt;twice/week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DF19CE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290 (13.7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EDA871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295 (13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3AECC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5A757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</w:p>
        </w:tc>
      </w:tr>
      <w:tr w:rsidR="007B32F8" w:rsidRPr="007B32F8" w14:paraId="647F7FB1" w14:textId="77777777" w:rsidTr="00CB736F">
        <w:trPr>
          <w:cantSplit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9BE3CC" w14:textId="77777777" w:rsidR="00E50D94" w:rsidRPr="007B32F8" w:rsidRDefault="00E50D94" w:rsidP="00E50D94">
            <w:pPr>
              <w:widowControl w:val="0"/>
              <w:adjustRightInd w:val="0"/>
            </w:pPr>
            <w:r w:rsidRPr="007B32F8">
              <w:t>Cotinine, ng/mL, Mean (S.E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7ECBF1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39.85 (3.5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62DDA7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39.79 (3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DE284F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t=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BD33F8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0.844</w:t>
            </w:r>
          </w:p>
        </w:tc>
      </w:tr>
      <w:tr w:rsidR="007B32F8" w:rsidRPr="007B32F8" w14:paraId="212C326B" w14:textId="77777777" w:rsidTr="00CB736F">
        <w:trPr>
          <w:cantSplit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5297E6" w14:textId="77777777" w:rsidR="00E50D94" w:rsidRPr="007B32F8" w:rsidRDefault="00E50D94" w:rsidP="00E50D94">
            <w:pPr>
              <w:widowControl w:val="0"/>
              <w:adjustRightInd w:val="0"/>
            </w:pPr>
            <w:r w:rsidRPr="007B32F8">
              <w:t>25[OH]D, nmol/L, Mean (S.E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9A09EE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77.03 (1.0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7BABDB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76.79 (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7CB378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t=1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FDE44D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0.146</w:t>
            </w:r>
          </w:p>
        </w:tc>
      </w:tr>
      <w:tr w:rsidR="007B32F8" w:rsidRPr="007B32F8" w14:paraId="77B7706F" w14:textId="77777777" w:rsidTr="00CB736F">
        <w:trPr>
          <w:cantSplit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97018C" w14:textId="77777777" w:rsidR="00E50D94" w:rsidRPr="007B32F8" w:rsidRDefault="00E50D94" w:rsidP="00E50D94">
            <w:pPr>
              <w:widowControl w:val="0"/>
              <w:adjustRightInd w:val="0"/>
            </w:pPr>
            <w:r w:rsidRPr="007B32F8">
              <w:t>Alkaline-phosphatase, IU/L, Mean (S.E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23270F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75.28 (0.6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9E4410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75.30 (0.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A5FCF2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t=-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E58F4D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0.811</w:t>
            </w:r>
          </w:p>
        </w:tc>
      </w:tr>
      <w:tr w:rsidR="007B32F8" w:rsidRPr="007B32F8" w14:paraId="6A1351A8" w14:textId="77777777" w:rsidTr="00CB736F">
        <w:trPr>
          <w:cantSplit/>
          <w:jc w:val="center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614F14" w14:textId="77777777" w:rsidR="00E50D94" w:rsidRPr="007B32F8" w:rsidRDefault="00E50D94" w:rsidP="00E50D94">
            <w:pPr>
              <w:keepNext/>
              <w:widowControl w:val="0"/>
              <w:adjustRightInd w:val="0"/>
            </w:pPr>
            <w:r w:rsidRPr="007B32F8">
              <w:t>Calcium values in laboratory, mg/dL, Mean (S.E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239CBD" w14:textId="77777777" w:rsidR="00E50D94" w:rsidRPr="007B32F8" w:rsidRDefault="00E50D94" w:rsidP="00E50D94">
            <w:pPr>
              <w:keepNext/>
              <w:widowControl w:val="0"/>
              <w:adjustRightInd w:val="0"/>
              <w:jc w:val="center"/>
            </w:pPr>
            <w:r w:rsidRPr="007B32F8">
              <w:t>9.48 (0.0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40DCC6" w14:textId="77777777" w:rsidR="00E50D94" w:rsidRPr="007B32F8" w:rsidRDefault="00E50D94" w:rsidP="00E50D94">
            <w:pPr>
              <w:keepNext/>
              <w:widowControl w:val="0"/>
              <w:adjustRightInd w:val="0"/>
              <w:jc w:val="center"/>
            </w:pPr>
            <w:r w:rsidRPr="007B32F8">
              <w:t>9.48 (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6250CD" w14:textId="77777777" w:rsidR="00E50D94" w:rsidRPr="007B32F8" w:rsidRDefault="00E50D94" w:rsidP="00E50D94">
            <w:pPr>
              <w:keepNext/>
              <w:widowControl w:val="0"/>
              <w:adjustRightInd w:val="0"/>
              <w:jc w:val="center"/>
            </w:pPr>
            <w:r w:rsidRPr="007B32F8">
              <w:t>t=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C29D24" w14:textId="77777777" w:rsidR="00E50D94" w:rsidRPr="007B32F8" w:rsidRDefault="00E50D94" w:rsidP="00E50D94">
            <w:pPr>
              <w:keepNext/>
              <w:widowControl w:val="0"/>
              <w:adjustRightInd w:val="0"/>
              <w:jc w:val="center"/>
            </w:pPr>
            <w:r w:rsidRPr="007B32F8">
              <w:t>0.496</w:t>
            </w:r>
          </w:p>
        </w:tc>
      </w:tr>
      <w:tr w:rsidR="007B32F8" w:rsidRPr="007B32F8" w14:paraId="12358EB6" w14:textId="77777777" w:rsidTr="00CB736F">
        <w:trPr>
          <w:cantSplit/>
          <w:jc w:val="center"/>
        </w:trPr>
        <w:tc>
          <w:tcPr>
            <w:tcW w:w="48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0230833C" w14:textId="77777777" w:rsidR="00E50D94" w:rsidRPr="007B32F8" w:rsidRDefault="00E50D94" w:rsidP="00E50D94">
            <w:pPr>
              <w:widowControl w:val="0"/>
              <w:adjustRightInd w:val="0"/>
            </w:pPr>
            <w:r w:rsidRPr="007B32F8">
              <w:t>Phosphorus, mg/dL, Mean (S.E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1A27492D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3.91 (0.01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702EF58D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3.91 (0.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548F0786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t=0.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0E208FB3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0.810</w:t>
            </w:r>
          </w:p>
        </w:tc>
      </w:tr>
    </w:tbl>
    <w:p w14:paraId="2BB096F0" w14:textId="77777777" w:rsidR="00712168" w:rsidRPr="007B32F8" w:rsidRDefault="00E50D94">
      <w:bookmarkStart w:id="1" w:name="_Hlk124871378"/>
      <w:r w:rsidRPr="007B32F8">
        <w:t>AA:</w:t>
      </w:r>
      <w:r w:rsidRPr="007B32F8">
        <w:rPr>
          <w:shd w:val="clear" w:color="auto" w:fill="FFFFFF"/>
        </w:rPr>
        <w:t xml:space="preserve"> Associate of Arts</w:t>
      </w:r>
      <w:r w:rsidRPr="007B32F8">
        <w:t>; GED:</w:t>
      </w:r>
      <w:r w:rsidRPr="007B32F8">
        <w:rPr>
          <w:shd w:val="clear" w:color="auto" w:fill="FFFFFF"/>
        </w:rPr>
        <w:t xml:space="preserve"> General educational development</w:t>
      </w:r>
      <w:r w:rsidRPr="007B32F8">
        <w:t xml:space="preserve">; </w:t>
      </w:r>
      <w:r w:rsidR="00712168" w:rsidRPr="007B32F8">
        <w:t xml:space="preserve">S.E: </w:t>
      </w:r>
      <w:r w:rsidR="00550044" w:rsidRPr="007B32F8">
        <w:t>S</w:t>
      </w:r>
      <w:r w:rsidR="00712168" w:rsidRPr="007B32F8">
        <w:t>tandard error</w:t>
      </w:r>
      <w:r w:rsidR="00550044" w:rsidRPr="007B32F8">
        <w:t xml:space="preserve">; </w:t>
      </w:r>
      <w:bookmarkEnd w:id="1"/>
      <w:r w:rsidR="00712168" w:rsidRPr="007B32F8">
        <w:t>25[OH]D:</w:t>
      </w:r>
      <w:r w:rsidR="00712168" w:rsidRPr="007B32F8">
        <w:rPr>
          <w:shd w:val="clear" w:color="auto" w:fill="FFFFFF"/>
        </w:rPr>
        <w:t xml:space="preserve"> 25-hydroxyvitamin D</w:t>
      </w:r>
    </w:p>
    <w:p w14:paraId="0B716A50" w14:textId="76702791" w:rsidR="00C136FE" w:rsidRPr="007B32F8" w:rsidRDefault="00C136FE" w:rsidP="006E76A6">
      <w:pPr>
        <w:autoSpaceDE/>
        <w:autoSpaceDN/>
        <w:rPr>
          <w:rFonts w:hint="eastAsia"/>
        </w:rPr>
      </w:pPr>
      <w:bookmarkStart w:id="2" w:name="_GoBack"/>
      <w:bookmarkEnd w:id="2"/>
    </w:p>
    <w:sectPr w:rsidR="00C136FE" w:rsidRPr="007B32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743843" w14:textId="77777777" w:rsidR="004417EF" w:rsidRDefault="004417EF" w:rsidP="00712168">
      <w:r>
        <w:separator/>
      </w:r>
    </w:p>
  </w:endnote>
  <w:endnote w:type="continuationSeparator" w:id="0">
    <w:p w14:paraId="5228E3B1" w14:textId="77777777" w:rsidR="004417EF" w:rsidRDefault="004417EF" w:rsidP="00712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09FF1D" w14:textId="77777777" w:rsidR="004417EF" w:rsidRDefault="004417EF" w:rsidP="00712168">
      <w:r>
        <w:separator/>
      </w:r>
    </w:p>
  </w:footnote>
  <w:footnote w:type="continuationSeparator" w:id="0">
    <w:p w14:paraId="7515FC45" w14:textId="77777777" w:rsidR="004417EF" w:rsidRDefault="004417EF" w:rsidP="007121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8DB"/>
    <w:rsid w:val="00195F3B"/>
    <w:rsid w:val="002878DB"/>
    <w:rsid w:val="004417EF"/>
    <w:rsid w:val="004E6C54"/>
    <w:rsid w:val="005330DB"/>
    <w:rsid w:val="00550044"/>
    <w:rsid w:val="00576243"/>
    <w:rsid w:val="00593323"/>
    <w:rsid w:val="005F13F4"/>
    <w:rsid w:val="0060651E"/>
    <w:rsid w:val="006E76A6"/>
    <w:rsid w:val="00712168"/>
    <w:rsid w:val="007737AC"/>
    <w:rsid w:val="007B32F8"/>
    <w:rsid w:val="00806ED9"/>
    <w:rsid w:val="0089644C"/>
    <w:rsid w:val="0089758E"/>
    <w:rsid w:val="0099304A"/>
    <w:rsid w:val="009D4C19"/>
    <w:rsid w:val="00B06CD6"/>
    <w:rsid w:val="00C136FE"/>
    <w:rsid w:val="00CA1DB1"/>
    <w:rsid w:val="00CE1C41"/>
    <w:rsid w:val="00D117D9"/>
    <w:rsid w:val="00E50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57E6B6"/>
  <w15:chartTrackingRefBased/>
  <w15:docId w15:val="{BF6F32C9-ED11-4DEA-BCE4-3E844BE62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2168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216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21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2168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2168"/>
    <w:rPr>
      <w:sz w:val="18"/>
      <w:szCs w:val="18"/>
    </w:rPr>
  </w:style>
  <w:style w:type="paragraph" w:styleId="a7">
    <w:name w:val="caption"/>
    <w:basedOn w:val="a"/>
    <w:next w:val="a"/>
    <w:uiPriority w:val="99"/>
    <w:qFormat/>
    <w:rsid w:val="00712168"/>
    <w:pPr>
      <w:widowControl w:val="0"/>
      <w:autoSpaceDE/>
      <w:autoSpaceDN/>
      <w:jc w:val="both"/>
    </w:pPr>
    <w:rPr>
      <w:rFonts w:ascii="等线 Light" w:eastAsia="黑体" w:hAnsi="等线 Light"/>
      <w:kern w:val="2"/>
    </w:rPr>
  </w:style>
  <w:style w:type="table" w:styleId="a8">
    <w:name w:val="Table Grid"/>
    <w:basedOn w:val="a1"/>
    <w:uiPriority w:val="99"/>
    <w:qFormat/>
    <w:rsid w:val="0071216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99304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9304A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63</Words>
  <Characters>931</Characters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5-25T07:38:00Z</dcterms:created>
  <dcterms:modified xsi:type="dcterms:W3CDTF">2024-02-02T01:10:00Z</dcterms:modified>
</cp:coreProperties>
</file>